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6746F" w14:textId="4BD11F0D" w:rsidR="00DA32F8" w:rsidRPr="00421DA3" w:rsidRDefault="00806C85">
      <w:pPr>
        <w:rPr>
          <w:rFonts w:ascii="Times New Roman" w:hAnsi="Times New Roman" w:cs="Times New Roman"/>
          <w14:ligatures w14:val="none"/>
        </w:rPr>
      </w:pPr>
      <w:r w:rsidRPr="00421DA3">
        <w:rPr>
          <w:rFonts w:ascii="Times New Roman" w:hAnsi="Times New Roman" w:cs="Times New Roman"/>
          <w:b/>
          <w:bCs/>
          <w14:ligatures w14:val="none"/>
        </w:rPr>
        <w:t xml:space="preserve">Table S9 </w:t>
      </w:r>
      <w:r w:rsidRPr="00421DA3">
        <w:rPr>
          <w:rFonts w:ascii="Times New Roman" w:hAnsi="Times New Roman" w:cs="Times New Roman"/>
          <w14:ligatures w14:val="none"/>
        </w:rPr>
        <w:t>The number of parsimony informative characters in 15 genes.</w:t>
      </w:r>
    </w:p>
    <w:p w14:paraId="42DE604A" w14:textId="77777777" w:rsidR="00003E57" w:rsidRDefault="00003E57"/>
    <w:tbl>
      <w:tblPr>
        <w:tblW w:w="8217" w:type="dxa"/>
        <w:tblInd w:w="113" w:type="dxa"/>
        <w:tblLook w:val="04A0" w:firstRow="1" w:lastRow="0" w:firstColumn="1" w:lastColumn="0" w:noHBand="0" w:noVBand="1"/>
      </w:tblPr>
      <w:tblGrid>
        <w:gridCol w:w="3823"/>
        <w:gridCol w:w="4394"/>
      </w:tblGrid>
      <w:tr w:rsidR="00003E57" w:rsidRPr="00003E57" w14:paraId="186CE3E2" w14:textId="77777777" w:rsidTr="00003E57">
        <w:trPr>
          <w:trHeight w:val="77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D208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B4AAE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umber of Parsimony informative Characters</w:t>
            </w:r>
          </w:p>
        </w:tc>
      </w:tr>
      <w:tr w:rsidR="00003E57" w:rsidRPr="00003E57" w14:paraId="2AA5873A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F1372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cc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-</w:t>
            </w: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bc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B4AF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3</w:t>
            </w:r>
          </w:p>
        </w:tc>
      </w:tr>
      <w:tr w:rsidR="00003E57" w:rsidRPr="00003E57" w14:paraId="0CF77B75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173E5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cs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-</w:t>
            </w: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dh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D809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</w:t>
            </w:r>
          </w:p>
        </w:tc>
      </w:tr>
      <w:tr w:rsidR="00003E57" w:rsidRPr="00003E57" w14:paraId="3B2E3230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7F519" w14:textId="63B73374" w:rsidR="00003E57" w:rsidRPr="00003E57" w:rsidRDefault="00C47A56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14:ligatures w14:val="none"/>
              </w:rPr>
              <w:t>trn</w:t>
            </w:r>
            <w:r w:rsidR="00003E57"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-</w:t>
            </w:r>
            <w:r w:rsidR="00003E57"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rn</w:t>
            </w:r>
            <w:r w:rsidR="00003E57"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7F66" w14:textId="39555A27" w:rsidR="00003E57" w:rsidRPr="00003E57" w:rsidRDefault="00C47A56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4</w:t>
            </w:r>
          </w:p>
        </w:tc>
      </w:tr>
      <w:tr w:rsidR="00003E57" w:rsidRPr="00003E57" w14:paraId="19081BE6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835DF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dh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-</w:t>
            </w: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rn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</w:t>
            </w:r>
            <w:proofErr w:type="spellEnd"/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B56E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6</w:t>
            </w:r>
          </w:p>
        </w:tc>
      </w:tr>
      <w:tr w:rsidR="00003E57" w:rsidRPr="00003E57" w14:paraId="6C622364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2FF59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sa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-</w:t>
            </w: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rn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ED65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9</w:t>
            </w:r>
          </w:p>
        </w:tc>
      </w:tr>
      <w:tr w:rsidR="00003E57" w:rsidRPr="00003E57" w14:paraId="162ABCA4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49C28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sb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-</w:t>
            </w: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rn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6281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0</w:t>
            </w:r>
          </w:p>
        </w:tc>
      </w:tr>
      <w:tr w:rsidR="00003E57" w:rsidRPr="00003E57" w14:paraId="7B2D5678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3A7E3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po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-</w:t>
            </w: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rn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6DCE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4</w:t>
            </w:r>
          </w:p>
        </w:tc>
      </w:tr>
      <w:tr w:rsidR="00003E57" w:rsidRPr="00003E57" w14:paraId="4EA23219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B2EB6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pl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ABFF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</w:tr>
      <w:tr w:rsidR="00003E57" w:rsidRPr="00003E57" w14:paraId="616C7014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8C877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pl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5FD6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003E57" w:rsidRPr="00003E57" w14:paraId="56751091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49938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ps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A6AC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</w:tr>
      <w:tr w:rsidR="00003E57" w:rsidRPr="00003E57" w14:paraId="164AE7E3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95CB8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ps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FB13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003E57" w:rsidRPr="00003E57" w14:paraId="4C0BC4F0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EBD17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ycf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FC17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0</w:t>
            </w:r>
          </w:p>
        </w:tc>
      </w:tr>
      <w:tr w:rsidR="00003E57" w:rsidRPr="00003E57" w14:paraId="4CE90077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F0912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rn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-</w:t>
            </w:r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rn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E83B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8</w:t>
            </w:r>
          </w:p>
        </w:tc>
      </w:tr>
      <w:tr w:rsidR="00003E57" w:rsidRPr="00003E57" w14:paraId="52C8DD6F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3B7B0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rn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A856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003E57" w:rsidRPr="00003E57" w14:paraId="6A424F0F" w14:textId="77777777" w:rsidTr="00003E57">
        <w:trPr>
          <w:trHeight w:val="2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3BE44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03E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bc</w:t>
            </w: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39D5" w14:textId="77777777" w:rsidR="00003E57" w:rsidRPr="00003E57" w:rsidRDefault="00003E57" w:rsidP="00003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3E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</w:tr>
    </w:tbl>
    <w:p w14:paraId="4C6D2C77" w14:textId="77777777" w:rsidR="00003E57" w:rsidRDefault="00003E57"/>
    <w:sectPr w:rsidR="00003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C6B01" w14:textId="77777777" w:rsidR="00F23B90" w:rsidRDefault="00F23B90" w:rsidP="00116429">
      <w:r>
        <w:separator/>
      </w:r>
    </w:p>
  </w:endnote>
  <w:endnote w:type="continuationSeparator" w:id="0">
    <w:p w14:paraId="61462947" w14:textId="77777777" w:rsidR="00F23B90" w:rsidRDefault="00F23B90" w:rsidP="00116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898B8" w14:textId="77777777" w:rsidR="00F23B90" w:rsidRDefault="00F23B90" w:rsidP="00116429">
      <w:r>
        <w:separator/>
      </w:r>
    </w:p>
  </w:footnote>
  <w:footnote w:type="continuationSeparator" w:id="0">
    <w:p w14:paraId="60E28976" w14:textId="77777777" w:rsidR="00F23B90" w:rsidRDefault="00F23B90" w:rsidP="00116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E57"/>
    <w:rsid w:val="00003E57"/>
    <w:rsid w:val="00116429"/>
    <w:rsid w:val="0014741C"/>
    <w:rsid w:val="00421DA3"/>
    <w:rsid w:val="00806C85"/>
    <w:rsid w:val="00C47A56"/>
    <w:rsid w:val="00DA32F8"/>
    <w:rsid w:val="00F2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9AD7F6"/>
  <w15:chartTrackingRefBased/>
  <w15:docId w15:val="{A2A620A8-2A1F-47E2-8C22-3ABCDDFB2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4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4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4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3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39</Characters>
  <Application>Microsoft Office Word</Application>
  <DocSecurity>0</DocSecurity>
  <Lines>35</Lines>
  <Paragraphs>33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Li</dc:creator>
  <cp:keywords/>
  <dc:description/>
  <cp:lastModifiedBy>huimin Li</cp:lastModifiedBy>
  <cp:revision>2</cp:revision>
  <dcterms:created xsi:type="dcterms:W3CDTF">2024-04-27T04:13:00Z</dcterms:created>
  <dcterms:modified xsi:type="dcterms:W3CDTF">2024-04-27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31b67b4684848cc49e91b269e63d280185290dd734c314970be98b040a1b15</vt:lpwstr>
  </property>
</Properties>
</file>